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631"/>
        <w:tblW w:w="0" w:type="auto"/>
        <w:tblLook w:val="04A0" w:firstRow="1" w:lastRow="0" w:firstColumn="1" w:lastColumn="0" w:noHBand="0" w:noVBand="1"/>
      </w:tblPr>
      <w:tblGrid>
        <w:gridCol w:w="2224"/>
        <w:gridCol w:w="2049"/>
        <w:gridCol w:w="3049"/>
        <w:gridCol w:w="2028"/>
      </w:tblGrid>
      <w:tr w:rsidR="00872E5C" w14:paraId="35622B2E" w14:textId="77777777" w:rsidTr="009A1BD2">
        <w:tc>
          <w:tcPr>
            <w:tcW w:w="9350" w:type="dxa"/>
            <w:gridSpan w:val="4"/>
          </w:tcPr>
          <w:p w14:paraId="3D3F02FB" w14:textId="77777777" w:rsidR="00872E5C" w:rsidRPr="003577EE" w:rsidRDefault="004046D6" w:rsidP="003577EE">
            <w:pPr>
              <w:jc w:val="center"/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Resource Search Terms</w:t>
            </w:r>
          </w:p>
        </w:tc>
      </w:tr>
      <w:tr w:rsidR="00407D04" w14:paraId="2E2F5CDC" w14:textId="77777777" w:rsidTr="009A1BD2">
        <w:tc>
          <w:tcPr>
            <w:tcW w:w="2224" w:type="dxa"/>
          </w:tcPr>
          <w:p w14:paraId="121F4EF1" w14:textId="77777777" w:rsidR="00872E5C" w:rsidRPr="003577EE" w:rsidRDefault="00872E5C" w:rsidP="003577EE">
            <w:pPr>
              <w:jc w:val="center"/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Food</w:t>
            </w:r>
          </w:p>
        </w:tc>
        <w:tc>
          <w:tcPr>
            <w:tcW w:w="2049" w:type="dxa"/>
          </w:tcPr>
          <w:p w14:paraId="5624351D" w14:textId="77777777" w:rsidR="00872E5C" w:rsidRPr="003577EE" w:rsidRDefault="00872E5C" w:rsidP="003577EE">
            <w:pPr>
              <w:jc w:val="center"/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Utilities</w:t>
            </w:r>
          </w:p>
        </w:tc>
        <w:tc>
          <w:tcPr>
            <w:tcW w:w="3049" w:type="dxa"/>
          </w:tcPr>
          <w:p w14:paraId="461670E7" w14:textId="77777777" w:rsidR="00872E5C" w:rsidRPr="003577EE" w:rsidRDefault="00872E5C" w:rsidP="003577EE">
            <w:pPr>
              <w:jc w:val="center"/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Transportation</w:t>
            </w:r>
          </w:p>
        </w:tc>
        <w:tc>
          <w:tcPr>
            <w:tcW w:w="2028" w:type="dxa"/>
          </w:tcPr>
          <w:p w14:paraId="65F61FD0" w14:textId="77777777" w:rsidR="00872E5C" w:rsidRPr="003577EE" w:rsidRDefault="00872E5C" w:rsidP="003577EE">
            <w:pPr>
              <w:jc w:val="center"/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Housing</w:t>
            </w:r>
          </w:p>
        </w:tc>
      </w:tr>
      <w:tr w:rsidR="00872E5C" w14:paraId="22585CE6" w14:textId="77777777" w:rsidTr="009A1BD2">
        <w:tc>
          <w:tcPr>
            <w:tcW w:w="9350" w:type="dxa"/>
            <w:gridSpan w:val="4"/>
          </w:tcPr>
          <w:p w14:paraId="6A0A25C8" w14:textId="77777777" w:rsidR="00872E5C" w:rsidRPr="003577EE" w:rsidRDefault="00872E5C" w:rsidP="009A1BD2">
            <w:p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 xml:space="preserve">211 </w:t>
            </w:r>
          </w:p>
        </w:tc>
      </w:tr>
      <w:tr w:rsidR="004046D6" w14:paraId="0493A977" w14:textId="77777777" w:rsidTr="009A1BD2">
        <w:trPr>
          <w:trHeight w:val="1611"/>
        </w:trPr>
        <w:tc>
          <w:tcPr>
            <w:tcW w:w="2224" w:type="dxa"/>
          </w:tcPr>
          <w:p w14:paraId="32F0A4F8" w14:textId="77777777" w:rsidR="004046D6" w:rsidRPr="003577EE" w:rsidRDefault="00872E5C" w:rsidP="009A1BD2">
            <w:p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21D30" w:rsidRPr="003577EE">
              <w:rPr>
                <w:rFonts w:ascii="Arial" w:hAnsi="Arial" w:cs="Arial"/>
                <w:sz w:val="18"/>
              </w:rPr>
              <w:t>F</w:t>
            </w:r>
            <w:r w:rsidRPr="003577EE">
              <w:rPr>
                <w:rFonts w:ascii="Arial" w:hAnsi="Arial" w:cs="Arial"/>
                <w:sz w:val="18"/>
              </w:rPr>
              <w:t>ood</w:t>
            </w:r>
            <w:r w:rsidR="004046D6" w:rsidRPr="003577EE">
              <w:rPr>
                <w:rFonts w:ascii="Arial" w:hAnsi="Arial" w:cs="Arial"/>
                <w:sz w:val="18"/>
              </w:rPr>
              <w:t>”</w:t>
            </w:r>
          </w:p>
          <w:p w14:paraId="54F58786" w14:textId="77777777" w:rsidR="00872E5C" w:rsidRPr="003577EE" w:rsidRDefault="004046D6" w:rsidP="009A1BD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emergency food”</w:t>
            </w:r>
          </w:p>
          <w:p w14:paraId="6A5CF9D1" w14:textId="77777777" w:rsidR="00872E5C" w:rsidRPr="003577EE" w:rsidRDefault="004046D6" w:rsidP="009A1BD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food pantry”</w:t>
            </w:r>
          </w:p>
          <w:p w14:paraId="0BE8B479" w14:textId="77777777" w:rsidR="00872E5C" w:rsidRPr="003577EE" w:rsidRDefault="004046D6" w:rsidP="009A1BD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 for food”</w:t>
            </w:r>
          </w:p>
          <w:p w14:paraId="79604EDC" w14:textId="77777777" w:rsidR="00872E5C" w:rsidRPr="003577EE" w:rsidRDefault="004046D6" w:rsidP="009A1BD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meals”</w:t>
            </w:r>
          </w:p>
        </w:tc>
        <w:tc>
          <w:tcPr>
            <w:tcW w:w="2049" w:type="dxa"/>
          </w:tcPr>
          <w:p w14:paraId="7EBE4401" w14:textId="77777777" w:rsidR="004046D6" w:rsidRPr="003577EE" w:rsidRDefault="00872E5C" w:rsidP="009A1BD2">
            <w:p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21D30" w:rsidRPr="003577EE">
              <w:rPr>
                <w:rFonts w:ascii="Arial" w:hAnsi="Arial" w:cs="Arial"/>
                <w:sz w:val="18"/>
              </w:rPr>
              <w:t>H</w:t>
            </w:r>
            <w:r w:rsidRPr="003577EE">
              <w:rPr>
                <w:rFonts w:ascii="Arial" w:hAnsi="Arial" w:cs="Arial"/>
                <w:sz w:val="18"/>
              </w:rPr>
              <w:t>ousing</w:t>
            </w:r>
            <w:r w:rsidR="004046D6" w:rsidRPr="003577EE">
              <w:rPr>
                <w:rFonts w:ascii="Arial" w:hAnsi="Arial" w:cs="Arial"/>
                <w:sz w:val="18"/>
              </w:rPr>
              <w:t>”</w:t>
            </w:r>
          </w:p>
          <w:p w14:paraId="6443E4C1" w14:textId="77777777" w:rsidR="004046D6" w:rsidRPr="003577EE" w:rsidRDefault="004046D6" w:rsidP="009A1BD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 for housing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1BABACD6" w14:textId="77777777" w:rsidR="00872E5C" w:rsidRPr="003577EE" w:rsidRDefault="004046D6" w:rsidP="009A1BD2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 for utilities”</w:t>
            </w:r>
          </w:p>
        </w:tc>
        <w:tc>
          <w:tcPr>
            <w:tcW w:w="3049" w:type="dxa"/>
          </w:tcPr>
          <w:p w14:paraId="241256B9" w14:textId="77777777" w:rsidR="004046D6" w:rsidRPr="003577EE" w:rsidRDefault="00872E5C" w:rsidP="009A1BD2">
            <w:p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21D30" w:rsidRPr="003577EE">
              <w:rPr>
                <w:rFonts w:ascii="Arial" w:hAnsi="Arial" w:cs="Arial"/>
                <w:sz w:val="18"/>
              </w:rPr>
              <w:t>T</w:t>
            </w:r>
            <w:r w:rsidRPr="003577EE">
              <w:rPr>
                <w:rFonts w:ascii="Arial" w:hAnsi="Arial" w:cs="Arial"/>
                <w:sz w:val="18"/>
              </w:rPr>
              <w:t>ransit</w:t>
            </w:r>
            <w:r w:rsidR="004046D6" w:rsidRPr="003577EE">
              <w:rPr>
                <w:rFonts w:ascii="Arial" w:hAnsi="Arial" w:cs="Arial"/>
                <w:sz w:val="18"/>
              </w:rPr>
              <w:t>"</w:t>
            </w:r>
            <w:r w:rsidRPr="003577EE">
              <w:rPr>
                <w:rFonts w:ascii="Arial" w:hAnsi="Arial" w:cs="Arial"/>
                <w:sz w:val="18"/>
              </w:rPr>
              <w:t xml:space="preserve"> </w:t>
            </w:r>
          </w:p>
          <w:p w14:paraId="6E95CDE6" w14:textId="77777777" w:rsidR="004046D6" w:rsidRPr="003577EE" w:rsidRDefault="004046D6" w:rsidP="009A1BD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t</w:t>
            </w:r>
            <w:r w:rsidR="00872E5C" w:rsidRPr="003577EE">
              <w:rPr>
                <w:rFonts w:ascii="Arial" w:hAnsi="Arial" w:cs="Arial"/>
                <w:sz w:val="18"/>
              </w:rPr>
              <w:t>ransportation</w:t>
            </w:r>
            <w:r w:rsidRPr="003577EE">
              <w:rPr>
                <w:rFonts w:ascii="Arial" w:hAnsi="Arial" w:cs="Arial"/>
                <w:sz w:val="18"/>
              </w:rPr>
              <w:t>”</w:t>
            </w:r>
            <w:r w:rsidR="00872E5C" w:rsidRPr="003577EE">
              <w:rPr>
                <w:rFonts w:ascii="Arial" w:hAnsi="Arial" w:cs="Arial"/>
                <w:sz w:val="18"/>
              </w:rPr>
              <w:t xml:space="preserve"> </w:t>
            </w:r>
          </w:p>
          <w:p w14:paraId="0408D078" w14:textId="77777777" w:rsidR="00872E5C" w:rsidRPr="003577EE" w:rsidRDefault="004046D6" w:rsidP="009A1BD2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transportation for healthcare”</w:t>
            </w:r>
          </w:p>
          <w:p w14:paraId="61322BE3" w14:textId="77777777" w:rsidR="004046D6" w:rsidRPr="003577EE" w:rsidRDefault="004046D6" w:rsidP="009A1BD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 for transportation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5CCA8851" w14:textId="77777777" w:rsidR="00872E5C" w:rsidRPr="003577EE" w:rsidRDefault="004046D6" w:rsidP="009A1BD2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 for gas”</w:t>
            </w:r>
          </w:p>
        </w:tc>
        <w:tc>
          <w:tcPr>
            <w:tcW w:w="2028" w:type="dxa"/>
          </w:tcPr>
          <w:p w14:paraId="60DC77FF" w14:textId="77777777" w:rsidR="004046D6" w:rsidRPr="003577EE" w:rsidRDefault="00872E5C" w:rsidP="009A1BD2">
            <w:pPr>
              <w:rPr>
                <w:rFonts w:ascii="Arial" w:hAnsi="Arial" w:cs="Arial"/>
                <w:iCs/>
                <w:sz w:val="18"/>
              </w:rPr>
            </w:pPr>
            <w:r w:rsidRPr="003577EE">
              <w:rPr>
                <w:rFonts w:ascii="Arial" w:hAnsi="Arial" w:cs="Arial"/>
                <w:iCs/>
                <w:sz w:val="18"/>
              </w:rPr>
              <w:t>“</w:t>
            </w:r>
            <w:r w:rsidR="00821D30" w:rsidRPr="003577EE">
              <w:rPr>
                <w:rFonts w:ascii="Arial" w:hAnsi="Arial" w:cs="Arial"/>
                <w:iCs/>
                <w:sz w:val="18"/>
              </w:rPr>
              <w:t>H</w:t>
            </w:r>
            <w:r w:rsidRPr="003577EE">
              <w:rPr>
                <w:rFonts w:ascii="Arial" w:hAnsi="Arial" w:cs="Arial"/>
                <w:iCs/>
                <w:sz w:val="18"/>
              </w:rPr>
              <w:t>ousing</w:t>
            </w:r>
            <w:r w:rsidR="004046D6" w:rsidRPr="003577EE">
              <w:rPr>
                <w:rFonts w:ascii="Arial" w:hAnsi="Arial" w:cs="Arial"/>
                <w:iCs/>
                <w:sz w:val="18"/>
              </w:rPr>
              <w:t>”</w:t>
            </w:r>
          </w:p>
          <w:p w14:paraId="04F4530C" w14:textId="77777777" w:rsidR="00872E5C" w:rsidRPr="003577EE" w:rsidRDefault="004046D6" w:rsidP="009A1B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iCs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iCs/>
                <w:sz w:val="18"/>
              </w:rPr>
              <w:t>help find housing”</w:t>
            </w:r>
          </w:p>
          <w:p w14:paraId="2C22ABEF" w14:textId="77777777" w:rsidR="00872E5C" w:rsidRPr="003577EE" w:rsidRDefault="004046D6" w:rsidP="009A1B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iCs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iCs/>
                <w:sz w:val="18"/>
              </w:rPr>
              <w:t>temporary shelter”</w:t>
            </w:r>
          </w:p>
          <w:p w14:paraId="492AA89F" w14:textId="77777777" w:rsidR="00872E5C" w:rsidRPr="003577EE" w:rsidRDefault="00872E5C" w:rsidP="009A1BD2">
            <w:pPr>
              <w:rPr>
                <w:rFonts w:ascii="Arial" w:hAnsi="Arial" w:cs="Arial"/>
                <w:sz w:val="18"/>
              </w:rPr>
            </w:pPr>
          </w:p>
        </w:tc>
      </w:tr>
      <w:tr w:rsidR="00872E5C" w14:paraId="3237D280" w14:textId="77777777" w:rsidTr="009A1BD2">
        <w:trPr>
          <w:trHeight w:val="332"/>
        </w:trPr>
        <w:tc>
          <w:tcPr>
            <w:tcW w:w="9350" w:type="dxa"/>
            <w:gridSpan w:val="4"/>
          </w:tcPr>
          <w:p w14:paraId="2FD8FB92" w14:textId="77777777" w:rsidR="00872E5C" w:rsidRPr="003577EE" w:rsidRDefault="00872E5C" w:rsidP="009A1BD2">
            <w:pPr>
              <w:rPr>
                <w:rFonts w:ascii="Arial" w:hAnsi="Arial" w:cs="Arial"/>
                <w:i/>
                <w:iCs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 xml:space="preserve">Aunt Bertha </w:t>
            </w:r>
          </w:p>
        </w:tc>
      </w:tr>
      <w:tr w:rsidR="00407D04" w14:paraId="76EAA923" w14:textId="77777777" w:rsidTr="009A1BD2">
        <w:trPr>
          <w:trHeight w:val="1611"/>
        </w:trPr>
        <w:tc>
          <w:tcPr>
            <w:tcW w:w="2224" w:type="dxa"/>
          </w:tcPr>
          <w:p w14:paraId="229356C3" w14:textId="77777777" w:rsidR="00821D30" w:rsidRPr="003577EE" w:rsidRDefault="00821D30" w:rsidP="009A1BD2">
            <w:p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Food”</w:t>
            </w:r>
          </w:p>
          <w:p w14:paraId="09743DA7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Emergency food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4B6DD5BB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Food pantries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4FAD4B43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ing for food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462D2B7F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ot meals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4DEA7F07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SNAP/food stamps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</w:tc>
        <w:tc>
          <w:tcPr>
            <w:tcW w:w="2049" w:type="dxa"/>
          </w:tcPr>
          <w:p w14:paraId="38180BDB" w14:textId="77777777" w:rsidR="00821D30" w:rsidRPr="003577EE" w:rsidRDefault="00821D30" w:rsidP="009A1BD2">
            <w:p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Housing”</w:t>
            </w:r>
          </w:p>
          <w:p w14:paraId="0D8BA202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ing for electricity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40D2EB36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ing for gas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76965134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Help paying for home heating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</w:tc>
        <w:tc>
          <w:tcPr>
            <w:tcW w:w="3049" w:type="dxa"/>
          </w:tcPr>
          <w:p w14:paraId="7FB628E1" w14:textId="77777777" w:rsidR="00821D30" w:rsidRPr="003577EE" w:rsidRDefault="00821D30" w:rsidP="009A1BD2">
            <w:p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Transportation”</w:t>
            </w:r>
          </w:p>
          <w:p w14:paraId="0A4B3CA6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Bus passes</w:t>
            </w:r>
            <w:r w:rsidRPr="003577EE">
              <w:rPr>
                <w:rFonts w:ascii="Arial" w:hAnsi="Arial" w:cs="Arial"/>
                <w:sz w:val="18"/>
              </w:rPr>
              <w:t>"</w:t>
            </w:r>
          </w:p>
          <w:p w14:paraId="036257FE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Discounted public transportation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6ED65AC7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</w:rPr>
            </w:pPr>
            <w:r w:rsidRPr="003577EE">
              <w:rPr>
                <w:rFonts w:ascii="Arial" w:hAnsi="Arial" w:cs="Arial"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sz w:val="18"/>
              </w:rPr>
              <w:t>Free rides</w:t>
            </w:r>
            <w:r w:rsidRPr="003577EE">
              <w:rPr>
                <w:rFonts w:ascii="Arial" w:hAnsi="Arial" w:cs="Arial"/>
                <w:sz w:val="18"/>
              </w:rPr>
              <w:t>”</w:t>
            </w:r>
          </w:p>
          <w:p w14:paraId="30656447" w14:textId="77777777" w:rsidR="00872E5C" w:rsidRPr="003577EE" w:rsidRDefault="00872E5C" w:rsidP="009A1BD2">
            <w:pPr>
              <w:pStyle w:val="ListParagraph"/>
              <w:ind w:left="360"/>
              <w:rPr>
                <w:rFonts w:ascii="Arial" w:hAnsi="Arial" w:cs="Arial"/>
                <w:sz w:val="18"/>
              </w:rPr>
            </w:pPr>
          </w:p>
        </w:tc>
        <w:tc>
          <w:tcPr>
            <w:tcW w:w="2028" w:type="dxa"/>
          </w:tcPr>
          <w:p w14:paraId="3CC4C57E" w14:textId="77777777" w:rsidR="00821D30" w:rsidRPr="003577EE" w:rsidRDefault="00821D30" w:rsidP="009A1BD2">
            <w:pPr>
              <w:rPr>
                <w:rFonts w:ascii="Arial" w:hAnsi="Arial" w:cs="Arial"/>
                <w:iCs/>
                <w:sz w:val="18"/>
              </w:rPr>
            </w:pPr>
            <w:r w:rsidRPr="003577EE">
              <w:rPr>
                <w:rFonts w:ascii="Arial" w:hAnsi="Arial" w:cs="Arial"/>
                <w:iCs/>
                <w:sz w:val="18"/>
              </w:rPr>
              <w:t>“Housing”</w:t>
            </w:r>
          </w:p>
          <w:p w14:paraId="63D95A79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Cs/>
                <w:sz w:val="18"/>
              </w:rPr>
            </w:pPr>
            <w:r w:rsidRPr="003577EE">
              <w:rPr>
                <w:rFonts w:ascii="Arial" w:hAnsi="Arial" w:cs="Arial"/>
                <w:iCs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iCs/>
                <w:sz w:val="18"/>
              </w:rPr>
              <w:t>Emergency shelters</w:t>
            </w:r>
            <w:r w:rsidRPr="003577EE">
              <w:rPr>
                <w:rFonts w:ascii="Arial" w:hAnsi="Arial" w:cs="Arial"/>
                <w:iCs/>
                <w:sz w:val="18"/>
              </w:rPr>
              <w:t>”</w:t>
            </w:r>
          </w:p>
          <w:p w14:paraId="2470BCC9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Cs/>
                <w:sz w:val="18"/>
              </w:rPr>
            </w:pPr>
            <w:r w:rsidRPr="003577EE">
              <w:rPr>
                <w:rFonts w:ascii="Arial" w:hAnsi="Arial" w:cs="Arial"/>
                <w:iCs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iCs/>
                <w:sz w:val="18"/>
              </w:rPr>
              <w:t>Help paying for housing</w:t>
            </w:r>
            <w:r w:rsidRPr="003577EE">
              <w:rPr>
                <w:rFonts w:ascii="Arial" w:hAnsi="Arial" w:cs="Arial"/>
                <w:iCs/>
                <w:sz w:val="18"/>
              </w:rPr>
              <w:t>”</w:t>
            </w:r>
          </w:p>
          <w:p w14:paraId="140722EB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Cs/>
                <w:sz w:val="18"/>
              </w:rPr>
            </w:pPr>
            <w:r w:rsidRPr="003577EE">
              <w:rPr>
                <w:rFonts w:ascii="Arial" w:hAnsi="Arial" w:cs="Arial"/>
                <w:iCs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iCs/>
                <w:sz w:val="18"/>
              </w:rPr>
              <w:t>Homeless</w:t>
            </w:r>
            <w:r w:rsidRPr="003577EE">
              <w:rPr>
                <w:rFonts w:ascii="Arial" w:hAnsi="Arial" w:cs="Arial"/>
                <w:iCs/>
                <w:sz w:val="18"/>
              </w:rPr>
              <w:t>”</w:t>
            </w:r>
          </w:p>
          <w:p w14:paraId="70D3582D" w14:textId="77777777" w:rsidR="00872E5C" w:rsidRPr="003577EE" w:rsidRDefault="004046D6" w:rsidP="009A1BD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Cs/>
                <w:sz w:val="18"/>
              </w:rPr>
            </w:pPr>
            <w:r w:rsidRPr="003577EE">
              <w:rPr>
                <w:rFonts w:ascii="Arial" w:hAnsi="Arial" w:cs="Arial"/>
                <w:iCs/>
                <w:sz w:val="18"/>
              </w:rPr>
              <w:t>“</w:t>
            </w:r>
            <w:r w:rsidR="00872E5C" w:rsidRPr="003577EE">
              <w:rPr>
                <w:rFonts w:ascii="Arial" w:hAnsi="Arial" w:cs="Arial"/>
                <w:iCs/>
                <w:sz w:val="18"/>
              </w:rPr>
              <w:t>Housing vouchers and subsidized housing</w:t>
            </w:r>
            <w:r w:rsidRPr="003577EE">
              <w:rPr>
                <w:rFonts w:ascii="Arial" w:hAnsi="Arial" w:cs="Arial"/>
                <w:iCs/>
                <w:sz w:val="18"/>
              </w:rPr>
              <w:t>”</w:t>
            </w:r>
          </w:p>
        </w:tc>
      </w:tr>
    </w:tbl>
    <w:p w14:paraId="2367880C" w14:textId="7FBB82DD" w:rsidR="00463CCA" w:rsidRPr="003577EE" w:rsidRDefault="009A1BD2" w:rsidP="003577EE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3577EE">
        <w:rPr>
          <w:rFonts w:ascii="Times New Roman" w:hAnsi="Times New Roman" w:cs="Times New Roman"/>
          <w:b/>
          <w:sz w:val="24"/>
        </w:rPr>
        <w:t>Appendix A</w:t>
      </w:r>
    </w:p>
    <w:sectPr w:rsidR="00463CCA" w:rsidRPr="00357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7523"/>
    <w:multiLevelType w:val="hybridMultilevel"/>
    <w:tmpl w:val="3126012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AD1D48"/>
    <w:multiLevelType w:val="hybridMultilevel"/>
    <w:tmpl w:val="E604C87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E4F5D"/>
    <w:multiLevelType w:val="hybridMultilevel"/>
    <w:tmpl w:val="10F86EC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4965D5"/>
    <w:multiLevelType w:val="hybridMultilevel"/>
    <w:tmpl w:val="BFB2983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D571D8"/>
    <w:multiLevelType w:val="hybridMultilevel"/>
    <w:tmpl w:val="7F86B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2A3ACE"/>
    <w:multiLevelType w:val="hybridMultilevel"/>
    <w:tmpl w:val="EB8E3C6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704A9D"/>
    <w:multiLevelType w:val="hybridMultilevel"/>
    <w:tmpl w:val="03AE83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E5C"/>
    <w:rsid w:val="001C2C7A"/>
    <w:rsid w:val="003577EE"/>
    <w:rsid w:val="004046D6"/>
    <w:rsid w:val="00407D04"/>
    <w:rsid w:val="0058028E"/>
    <w:rsid w:val="005C37EB"/>
    <w:rsid w:val="00821D30"/>
    <w:rsid w:val="00872E5C"/>
    <w:rsid w:val="009A1BD2"/>
    <w:rsid w:val="00C36AB5"/>
    <w:rsid w:val="00FF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EBFEE"/>
  <w15:chartTrackingRefBased/>
  <w15:docId w15:val="{69268A1B-F9D6-49FE-8F47-C633F1DF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E5C"/>
    <w:pPr>
      <w:ind w:left="720"/>
      <w:contextualSpacing/>
    </w:pPr>
  </w:style>
  <w:style w:type="table" w:styleId="PlainTable5">
    <w:name w:val="Plain Table 5"/>
    <w:basedOn w:val="TableNormal"/>
    <w:uiPriority w:val="45"/>
    <w:rsid w:val="00407D0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07D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4EE5F-D2E5-4F74-A0ED-A7CC5EC42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olo, Gia</dc:creator>
  <cp:keywords/>
  <dc:description/>
  <cp:lastModifiedBy>UCI_Employee</cp:lastModifiedBy>
  <cp:revision>3</cp:revision>
  <dcterms:created xsi:type="dcterms:W3CDTF">2020-07-06T05:33:00Z</dcterms:created>
  <dcterms:modified xsi:type="dcterms:W3CDTF">2021-03-04T20:16:00Z</dcterms:modified>
</cp:coreProperties>
</file>